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. Quality assessment of the pap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included in the systematic revie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745" w:tblpY="1970"/>
        <w:tblOverlap w:val="never"/>
        <w:tblW w:w="92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259"/>
        <w:gridCol w:w="1538"/>
        <w:gridCol w:w="1538"/>
        <w:gridCol w:w="1538"/>
        <w:gridCol w:w="15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uthor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year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elec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max 4)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mparability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max 2)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posur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max 4)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max 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ndreatta et a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08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allus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9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06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HOWE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21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77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GREZA NAJEM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19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8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omas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22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94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GoodMan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20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86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Bosetti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18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09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ØLLER-JENSEN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14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83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ORRISON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15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8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8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braham M.Y 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16</w:t>
            </w:r>
          </w:p>
        </w:tc>
        <w:tc>
          <w:tcPr>
            <w:tcW w:w="125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99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5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130040" cy="3599815"/>
            <wp:effectExtent l="0" t="0" r="10160" b="6985"/>
            <wp:docPr id="2" name="图片 2" descr="Egger tes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gger test"/>
                    <pic:cNvPicPr/>
                  </pic:nvPicPr>
                  <pic:blipFill>
                    <a:blip r:embed="rId4"/>
                    <a:srcRect t="8634"/>
                    <a:stretch>
                      <a:fillRect/>
                    </a:stretch>
                  </pic:blipFill>
                  <pic:spPr>
                    <a:xfrm>
                      <a:off x="0" y="0"/>
                      <a:ext cx="413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4129405" cy="911860"/>
            <wp:effectExtent l="0" t="0" r="10795" b="254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9405" cy="91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.s1 Egger’s publication bias plot and its result. The Coef in the Egger test is 1.477589 and it is the intercept of the regression analysis, and -1.232077 and 4.187256 are the 95% confidence intervals of this intercept. The slope is -0.4237171 and its 95% confidence interval is -0.9583797nand 0.1109456. The index of P&gt;|t| in the row of Bias is 0.266, which means that there is no obvious bias in this stud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976781"/>
    <w:rsid w:val="1DFA61FB"/>
    <w:rsid w:val="1E7124B1"/>
    <w:rsid w:val="202A495C"/>
    <w:rsid w:val="215D3333"/>
    <w:rsid w:val="286E0419"/>
    <w:rsid w:val="2B5D1812"/>
    <w:rsid w:val="3D9D3663"/>
    <w:rsid w:val="3E2A079B"/>
    <w:rsid w:val="42A07AFC"/>
    <w:rsid w:val="42B92DD0"/>
    <w:rsid w:val="47AE5471"/>
    <w:rsid w:val="4C0A6DC2"/>
    <w:rsid w:val="56CE690B"/>
    <w:rsid w:val="59941B3E"/>
    <w:rsid w:val="6617222E"/>
    <w:rsid w:val="6653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03:30:00Z</dcterms:created>
  <dc:creator>桃子</dc:creator>
  <cp:lastModifiedBy>桃子</cp:lastModifiedBy>
  <dcterms:modified xsi:type="dcterms:W3CDTF">2021-05-26T08:4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4E4DE18DD34462DAFECC1FE8D23072E</vt:lpwstr>
  </property>
</Properties>
</file>